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EF63A" w14:textId="12E30EB9" w:rsidR="00EF088E" w:rsidRPr="002B267C" w:rsidRDefault="00EF088E" w:rsidP="00543E5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CE05752" w14:textId="17B4FB2D" w:rsidR="00BD0944" w:rsidRDefault="00BD0944" w:rsidP="00543E5D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5149E0E" w14:textId="5300351C" w:rsidR="007612FC" w:rsidRDefault="007612FC" w:rsidP="00BD0944">
      <w:pPr>
        <w:spacing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GoBack"/>
      <w:bookmarkEnd w:id="0"/>
    </w:p>
    <w:p w14:paraId="4A024B96" w14:textId="0E42C6E9" w:rsidR="007612FC" w:rsidRDefault="007612FC" w:rsidP="00BD0944">
      <w:pPr>
        <w:spacing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RY FIGURES</w:t>
      </w:r>
    </w:p>
    <w:p w14:paraId="53DB1101" w14:textId="16282B1B" w:rsidR="007612FC" w:rsidRDefault="007612FC" w:rsidP="00BD0944">
      <w:pPr>
        <w:spacing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4C4F9BC" w14:textId="49E6F4F4" w:rsidR="00A67EBC" w:rsidRDefault="00A67EBC" w:rsidP="003428E5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A67EBC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12041F9" wp14:editId="2032C8C8">
            <wp:extent cx="5760000" cy="3118111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18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D1E87" w14:textId="2D257EC5" w:rsidR="007612FC" w:rsidRPr="003428E5" w:rsidRDefault="007612FC" w:rsidP="00532FD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lang w:val="en-US"/>
        </w:rPr>
      </w:pPr>
      <w:r w:rsidRPr="003428E5">
        <w:rPr>
          <w:rFonts w:ascii="Times New Roman" w:hAnsi="Times New Roman" w:cs="Times New Roman"/>
          <w:b/>
          <w:bCs/>
          <w:sz w:val="22"/>
          <w:lang w:val="en-US"/>
        </w:rPr>
        <w:t xml:space="preserve">Supplementary Figure S1. </w:t>
      </w:r>
      <w:r w:rsidR="003428E5">
        <w:rPr>
          <w:rFonts w:ascii="Times New Roman" w:hAnsi="Times New Roman" w:cs="Times New Roman"/>
          <w:b/>
          <w:bCs/>
          <w:sz w:val="22"/>
          <w:lang w:val="en-US"/>
        </w:rPr>
        <w:t>C</w:t>
      </w:r>
      <w:r w:rsidR="003428E5" w:rsidRPr="003428E5">
        <w:rPr>
          <w:rFonts w:ascii="Times New Roman" w:hAnsi="Times New Roman" w:cs="Times New Roman"/>
          <w:b/>
          <w:bCs/>
          <w:sz w:val="22"/>
          <w:lang w:val="en-US"/>
        </w:rPr>
        <w:t>urrent levels shown in Figure 3A</w:t>
      </w:r>
      <w:r w:rsidR="003428E5">
        <w:rPr>
          <w:rFonts w:ascii="Times New Roman" w:hAnsi="Times New Roman" w:cs="Times New Roman"/>
          <w:b/>
          <w:bCs/>
          <w:sz w:val="22"/>
          <w:lang w:val="en-US"/>
        </w:rPr>
        <w:t xml:space="preserve"> can be represented by a single peak in a histogram</w:t>
      </w:r>
      <w:r w:rsidR="003428E5" w:rsidRPr="003428E5">
        <w:rPr>
          <w:rFonts w:ascii="Times New Roman" w:hAnsi="Times New Roman" w:cs="Times New Roman"/>
          <w:b/>
          <w:bCs/>
          <w:sz w:val="22"/>
          <w:lang w:val="en-US"/>
        </w:rPr>
        <w:t>.</w:t>
      </w:r>
      <w:r w:rsidR="003428E5" w:rsidRPr="003428E5">
        <w:rPr>
          <w:rFonts w:ascii="Times New Roman" w:hAnsi="Times New Roman" w:cs="Times New Roman"/>
          <w:bCs/>
          <w:sz w:val="22"/>
          <w:lang w:val="en-US"/>
        </w:rPr>
        <w:t xml:space="preserve"> </w:t>
      </w:r>
      <w:r w:rsidR="003428E5">
        <w:rPr>
          <w:rFonts w:ascii="Times New Roman" w:hAnsi="Times New Roman" w:cs="Times New Roman"/>
          <w:bCs/>
          <w:sz w:val="22"/>
          <w:lang w:val="en-US"/>
        </w:rPr>
        <w:t xml:space="preserve">Conductance histograms corresponding to each trace shown in Figure 3A for voltages ranging from ±10 to ±90 mV. </w:t>
      </w:r>
      <w:r w:rsidR="003428E5" w:rsidRPr="003428E5">
        <w:rPr>
          <w:rFonts w:ascii="Times New Roman" w:hAnsi="Times New Roman" w:cs="Times New Roman"/>
          <w:bCs/>
          <w:sz w:val="22"/>
          <w:lang w:val="en-US"/>
        </w:rPr>
        <w:t xml:space="preserve">For all explored voltages, </w:t>
      </w:r>
      <w:r w:rsidR="003428E5">
        <w:rPr>
          <w:rFonts w:ascii="Times New Roman" w:hAnsi="Times New Roman" w:cs="Times New Roman"/>
          <w:bCs/>
          <w:sz w:val="22"/>
          <w:lang w:val="en-US"/>
        </w:rPr>
        <w:t>all histograms display a single peak</w:t>
      </w:r>
      <w:r w:rsidR="003428E5" w:rsidRPr="003428E5">
        <w:rPr>
          <w:rFonts w:ascii="Times New Roman" w:hAnsi="Times New Roman" w:cs="Times New Roman"/>
          <w:sz w:val="22"/>
          <w:lang w:val="en-US"/>
        </w:rPr>
        <w:t>.</w:t>
      </w:r>
    </w:p>
    <w:sectPr w:rsidR="007612FC" w:rsidRPr="003428E5" w:rsidSect="009D3F6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E0BEA"/>
    <w:multiLevelType w:val="hybridMultilevel"/>
    <w:tmpl w:val="912CA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47A66"/>
    <w:multiLevelType w:val="multilevel"/>
    <w:tmpl w:val="C1929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785EEA"/>
    <w:multiLevelType w:val="hybridMultilevel"/>
    <w:tmpl w:val="587AD5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F43281"/>
    <w:multiLevelType w:val="hybridMultilevel"/>
    <w:tmpl w:val="913AD5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6EE"/>
    <w:rsid w:val="00001FBD"/>
    <w:rsid w:val="00002936"/>
    <w:rsid w:val="00012E5A"/>
    <w:rsid w:val="00017F58"/>
    <w:rsid w:val="00020CE0"/>
    <w:rsid w:val="00030D2B"/>
    <w:rsid w:val="0005164E"/>
    <w:rsid w:val="00055AB9"/>
    <w:rsid w:val="00057B76"/>
    <w:rsid w:val="0006054B"/>
    <w:rsid w:val="000758F4"/>
    <w:rsid w:val="00076C38"/>
    <w:rsid w:val="000830B1"/>
    <w:rsid w:val="00084C5F"/>
    <w:rsid w:val="00091C12"/>
    <w:rsid w:val="000957E5"/>
    <w:rsid w:val="000A0238"/>
    <w:rsid w:val="000A46C7"/>
    <w:rsid w:val="000B2049"/>
    <w:rsid w:val="000B6814"/>
    <w:rsid w:val="000C0E90"/>
    <w:rsid w:val="000D1239"/>
    <w:rsid w:val="000D3CD7"/>
    <w:rsid w:val="000D5F58"/>
    <w:rsid w:val="000E0223"/>
    <w:rsid w:val="000F02D6"/>
    <w:rsid w:val="000F6F32"/>
    <w:rsid w:val="000F6F53"/>
    <w:rsid w:val="00101D40"/>
    <w:rsid w:val="00111CFA"/>
    <w:rsid w:val="0012347E"/>
    <w:rsid w:val="0012364F"/>
    <w:rsid w:val="00143FD9"/>
    <w:rsid w:val="0014551D"/>
    <w:rsid w:val="001604F4"/>
    <w:rsid w:val="00167945"/>
    <w:rsid w:val="00172F62"/>
    <w:rsid w:val="00174E32"/>
    <w:rsid w:val="00176AA0"/>
    <w:rsid w:val="00176F97"/>
    <w:rsid w:val="00181160"/>
    <w:rsid w:val="0018484C"/>
    <w:rsid w:val="001930B6"/>
    <w:rsid w:val="00195EF2"/>
    <w:rsid w:val="001A0463"/>
    <w:rsid w:val="001A2D94"/>
    <w:rsid w:val="001A5F28"/>
    <w:rsid w:val="001A61F7"/>
    <w:rsid w:val="001A6A12"/>
    <w:rsid w:val="001C00B3"/>
    <w:rsid w:val="001C7A9C"/>
    <w:rsid w:val="001D0620"/>
    <w:rsid w:val="001D2696"/>
    <w:rsid w:val="001D5B00"/>
    <w:rsid w:val="001D6C00"/>
    <w:rsid w:val="001E251F"/>
    <w:rsid w:val="001E4E40"/>
    <w:rsid w:val="001E7F3D"/>
    <w:rsid w:val="001F0E7C"/>
    <w:rsid w:val="001F77A2"/>
    <w:rsid w:val="00206525"/>
    <w:rsid w:val="00213C19"/>
    <w:rsid w:val="002255E1"/>
    <w:rsid w:val="00233F2D"/>
    <w:rsid w:val="00240732"/>
    <w:rsid w:val="00240998"/>
    <w:rsid w:val="00242560"/>
    <w:rsid w:val="00243547"/>
    <w:rsid w:val="002450F5"/>
    <w:rsid w:val="002475EE"/>
    <w:rsid w:val="00247A52"/>
    <w:rsid w:val="00251DEB"/>
    <w:rsid w:val="00254CDB"/>
    <w:rsid w:val="002568B7"/>
    <w:rsid w:val="002608CF"/>
    <w:rsid w:val="00266AAE"/>
    <w:rsid w:val="00266B07"/>
    <w:rsid w:val="0027755B"/>
    <w:rsid w:val="00277984"/>
    <w:rsid w:val="0029202C"/>
    <w:rsid w:val="002962E1"/>
    <w:rsid w:val="002A61D9"/>
    <w:rsid w:val="002B17E6"/>
    <w:rsid w:val="002B267C"/>
    <w:rsid w:val="002B372F"/>
    <w:rsid w:val="002C01E1"/>
    <w:rsid w:val="002D278C"/>
    <w:rsid w:val="002D2A70"/>
    <w:rsid w:val="002D48DD"/>
    <w:rsid w:val="002F0366"/>
    <w:rsid w:val="002F0A53"/>
    <w:rsid w:val="002F3256"/>
    <w:rsid w:val="00302A2E"/>
    <w:rsid w:val="00303E4F"/>
    <w:rsid w:val="00306760"/>
    <w:rsid w:val="003120B9"/>
    <w:rsid w:val="00314F37"/>
    <w:rsid w:val="003215FD"/>
    <w:rsid w:val="00323B6F"/>
    <w:rsid w:val="003334A6"/>
    <w:rsid w:val="003334C9"/>
    <w:rsid w:val="003428E5"/>
    <w:rsid w:val="003466EA"/>
    <w:rsid w:val="003606A5"/>
    <w:rsid w:val="00360AAD"/>
    <w:rsid w:val="003649FF"/>
    <w:rsid w:val="003712D8"/>
    <w:rsid w:val="0037335B"/>
    <w:rsid w:val="00374B87"/>
    <w:rsid w:val="003760A6"/>
    <w:rsid w:val="0037710E"/>
    <w:rsid w:val="00382666"/>
    <w:rsid w:val="00382CCD"/>
    <w:rsid w:val="003868B8"/>
    <w:rsid w:val="003948E8"/>
    <w:rsid w:val="003979DF"/>
    <w:rsid w:val="003B54FD"/>
    <w:rsid w:val="003C1D2A"/>
    <w:rsid w:val="003C60FB"/>
    <w:rsid w:val="003C78D1"/>
    <w:rsid w:val="003D0E57"/>
    <w:rsid w:val="003E0D3D"/>
    <w:rsid w:val="003E1719"/>
    <w:rsid w:val="003E217F"/>
    <w:rsid w:val="003F1F89"/>
    <w:rsid w:val="003F67B0"/>
    <w:rsid w:val="0040067F"/>
    <w:rsid w:val="00417626"/>
    <w:rsid w:val="00417AC5"/>
    <w:rsid w:val="004240CC"/>
    <w:rsid w:val="00424581"/>
    <w:rsid w:val="004261A2"/>
    <w:rsid w:val="00431454"/>
    <w:rsid w:val="004408C6"/>
    <w:rsid w:val="004421B7"/>
    <w:rsid w:val="00450C8F"/>
    <w:rsid w:val="0045339B"/>
    <w:rsid w:val="0047100C"/>
    <w:rsid w:val="004713FD"/>
    <w:rsid w:val="00482BF4"/>
    <w:rsid w:val="00486779"/>
    <w:rsid w:val="004A3416"/>
    <w:rsid w:val="004A5320"/>
    <w:rsid w:val="004A6C0A"/>
    <w:rsid w:val="004B2417"/>
    <w:rsid w:val="004C1D4A"/>
    <w:rsid w:val="004C3AE9"/>
    <w:rsid w:val="004D233E"/>
    <w:rsid w:val="004D385F"/>
    <w:rsid w:val="004D4604"/>
    <w:rsid w:val="004E4DA5"/>
    <w:rsid w:val="005059E5"/>
    <w:rsid w:val="00511CC5"/>
    <w:rsid w:val="00512298"/>
    <w:rsid w:val="0051322E"/>
    <w:rsid w:val="00520496"/>
    <w:rsid w:val="005210CC"/>
    <w:rsid w:val="005253B4"/>
    <w:rsid w:val="00532FD7"/>
    <w:rsid w:val="00543E5D"/>
    <w:rsid w:val="005601D0"/>
    <w:rsid w:val="005611E5"/>
    <w:rsid w:val="00565FDD"/>
    <w:rsid w:val="00577F3C"/>
    <w:rsid w:val="00581561"/>
    <w:rsid w:val="005870DB"/>
    <w:rsid w:val="005913DE"/>
    <w:rsid w:val="005918BB"/>
    <w:rsid w:val="00594115"/>
    <w:rsid w:val="005A193E"/>
    <w:rsid w:val="005A2284"/>
    <w:rsid w:val="005B2EDC"/>
    <w:rsid w:val="005C1D7E"/>
    <w:rsid w:val="005C4661"/>
    <w:rsid w:val="005C5241"/>
    <w:rsid w:val="005C70D5"/>
    <w:rsid w:val="005C7E79"/>
    <w:rsid w:val="005D6B61"/>
    <w:rsid w:val="005E1589"/>
    <w:rsid w:val="005E5AB2"/>
    <w:rsid w:val="005E5B8B"/>
    <w:rsid w:val="005F0D35"/>
    <w:rsid w:val="005F5D19"/>
    <w:rsid w:val="00601E81"/>
    <w:rsid w:val="006056DD"/>
    <w:rsid w:val="00616876"/>
    <w:rsid w:val="006206F2"/>
    <w:rsid w:val="00623802"/>
    <w:rsid w:val="006245E4"/>
    <w:rsid w:val="00625AD7"/>
    <w:rsid w:val="00627D5E"/>
    <w:rsid w:val="0064412A"/>
    <w:rsid w:val="006468EB"/>
    <w:rsid w:val="0065127A"/>
    <w:rsid w:val="00652BC2"/>
    <w:rsid w:val="006550E8"/>
    <w:rsid w:val="00655D98"/>
    <w:rsid w:val="00672F03"/>
    <w:rsid w:val="00681E8A"/>
    <w:rsid w:val="00687769"/>
    <w:rsid w:val="00691C4B"/>
    <w:rsid w:val="006A1EEA"/>
    <w:rsid w:val="006A2585"/>
    <w:rsid w:val="006B6D0D"/>
    <w:rsid w:val="006C307D"/>
    <w:rsid w:val="006C7B62"/>
    <w:rsid w:val="006D18F6"/>
    <w:rsid w:val="006E4A75"/>
    <w:rsid w:val="006E7F05"/>
    <w:rsid w:val="006F1B07"/>
    <w:rsid w:val="00707EF3"/>
    <w:rsid w:val="007110F2"/>
    <w:rsid w:val="00712EC6"/>
    <w:rsid w:val="00715AA2"/>
    <w:rsid w:val="00716538"/>
    <w:rsid w:val="007207C2"/>
    <w:rsid w:val="00723E3D"/>
    <w:rsid w:val="007268E5"/>
    <w:rsid w:val="00727F72"/>
    <w:rsid w:val="00727FAC"/>
    <w:rsid w:val="00730095"/>
    <w:rsid w:val="00743EEF"/>
    <w:rsid w:val="007445FD"/>
    <w:rsid w:val="007501E4"/>
    <w:rsid w:val="00760180"/>
    <w:rsid w:val="007612FC"/>
    <w:rsid w:val="00764698"/>
    <w:rsid w:val="007655BE"/>
    <w:rsid w:val="00766112"/>
    <w:rsid w:val="007744CC"/>
    <w:rsid w:val="00781798"/>
    <w:rsid w:val="007863CB"/>
    <w:rsid w:val="00790A18"/>
    <w:rsid w:val="00791AF9"/>
    <w:rsid w:val="00796F90"/>
    <w:rsid w:val="007A5834"/>
    <w:rsid w:val="007B37A7"/>
    <w:rsid w:val="007B6E08"/>
    <w:rsid w:val="007C159F"/>
    <w:rsid w:val="007C65D3"/>
    <w:rsid w:val="007D67B2"/>
    <w:rsid w:val="007E329B"/>
    <w:rsid w:val="00802583"/>
    <w:rsid w:val="00803616"/>
    <w:rsid w:val="008116EE"/>
    <w:rsid w:val="008163D7"/>
    <w:rsid w:val="00820256"/>
    <w:rsid w:val="0082088C"/>
    <w:rsid w:val="00820ABC"/>
    <w:rsid w:val="00821020"/>
    <w:rsid w:val="008433FF"/>
    <w:rsid w:val="0084398E"/>
    <w:rsid w:val="008466FE"/>
    <w:rsid w:val="00850D1E"/>
    <w:rsid w:val="00855EEF"/>
    <w:rsid w:val="00857C0B"/>
    <w:rsid w:val="00861037"/>
    <w:rsid w:val="00871861"/>
    <w:rsid w:val="00876152"/>
    <w:rsid w:val="00890365"/>
    <w:rsid w:val="00893ED3"/>
    <w:rsid w:val="008968BC"/>
    <w:rsid w:val="00896E00"/>
    <w:rsid w:val="00897C06"/>
    <w:rsid w:val="008A0400"/>
    <w:rsid w:val="008A165A"/>
    <w:rsid w:val="008A648D"/>
    <w:rsid w:val="008A7BBE"/>
    <w:rsid w:val="008B4301"/>
    <w:rsid w:val="008B5C4B"/>
    <w:rsid w:val="008C4D12"/>
    <w:rsid w:val="008C754B"/>
    <w:rsid w:val="008D030C"/>
    <w:rsid w:val="008D460A"/>
    <w:rsid w:val="008E52D4"/>
    <w:rsid w:val="008E61EA"/>
    <w:rsid w:val="008E6A72"/>
    <w:rsid w:val="008E75F5"/>
    <w:rsid w:val="008F1597"/>
    <w:rsid w:val="008F202A"/>
    <w:rsid w:val="00916998"/>
    <w:rsid w:val="00921AFB"/>
    <w:rsid w:val="00922CF8"/>
    <w:rsid w:val="009239A2"/>
    <w:rsid w:val="0093200A"/>
    <w:rsid w:val="0094421E"/>
    <w:rsid w:val="00955952"/>
    <w:rsid w:val="00961D4B"/>
    <w:rsid w:val="0099044F"/>
    <w:rsid w:val="00991F30"/>
    <w:rsid w:val="00992981"/>
    <w:rsid w:val="0099301A"/>
    <w:rsid w:val="009A1801"/>
    <w:rsid w:val="009A4D12"/>
    <w:rsid w:val="009A7487"/>
    <w:rsid w:val="009B15EB"/>
    <w:rsid w:val="009B2CF2"/>
    <w:rsid w:val="009B313D"/>
    <w:rsid w:val="009B6BB1"/>
    <w:rsid w:val="009C15A7"/>
    <w:rsid w:val="009C5E98"/>
    <w:rsid w:val="009C62CB"/>
    <w:rsid w:val="009D1A3E"/>
    <w:rsid w:val="009D3F65"/>
    <w:rsid w:val="009E1DE5"/>
    <w:rsid w:val="009E2A2C"/>
    <w:rsid w:val="009E5D5A"/>
    <w:rsid w:val="009E66DB"/>
    <w:rsid w:val="009F0619"/>
    <w:rsid w:val="009F6354"/>
    <w:rsid w:val="00A07757"/>
    <w:rsid w:val="00A07D0C"/>
    <w:rsid w:val="00A1195F"/>
    <w:rsid w:val="00A15FC4"/>
    <w:rsid w:val="00A27045"/>
    <w:rsid w:val="00A30F32"/>
    <w:rsid w:val="00A31CA2"/>
    <w:rsid w:val="00A409EC"/>
    <w:rsid w:val="00A45185"/>
    <w:rsid w:val="00A504D2"/>
    <w:rsid w:val="00A5123F"/>
    <w:rsid w:val="00A6375B"/>
    <w:rsid w:val="00A650C2"/>
    <w:rsid w:val="00A67EBC"/>
    <w:rsid w:val="00A7098C"/>
    <w:rsid w:val="00A727C0"/>
    <w:rsid w:val="00A73389"/>
    <w:rsid w:val="00A754CA"/>
    <w:rsid w:val="00A84809"/>
    <w:rsid w:val="00AA4A87"/>
    <w:rsid w:val="00AB0BAC"/>
    <w:rsid w:val="00AB4037"/>
    <w:rsid w:val="00AB6730"/>
    <w:rsid w:val="00AC2CBE"/>
    <w:rsid w:val="00AC4121"/>
    <w:rsid w:val="00AC45C8"/>
    <w:rsid w:val="00AD3C45"/>
    <w:rsid w:val="00AD66BA"/>
    <w:rsid w:val="00AD6D3B"/>
    <w:rsid w:val="00AF22F1"/>
    <w:rsid w:val="00B06485"/>
    <w:rsid w:val="00B233EF"/>
    <w:rsid w:val="00B318E6"/>
    <w:rsid w:val="00B417D8"/>
    <w:rsid w:val="00B5247C"/>
    <w:rsid w:val="00B56592"/>
    <w:rsid w:val="00B57D09"/>
    <w:rsid w:val="00B6600E"/>
    <w:rsid w:val="00B826B9"/>
    <w:rsid w:val="00B92639"/>
    <w:rsid w:val="00BA2427"/>
    <w:rsid w:val="00BA4460"/>
    <w:rsid w:val="00BB67A3"/>
    <w:rsid w:val="00BB6983"/>
    <w:rsid w:val="00BB6F1E"/>
    <w:rsid w:val="00BB7E72"/>
    <w:rsid w:val="00BD0944"/>
    <w:rsid w:val="00BD5BEB"/>
    <w:rsid w:val="00BE03EF"/>
    <w:rsid w:val="00BF0C5A"/>
    <w:rsid w:val="00BF0FF2"/>
    <w:rsid w:val="00BF3825"/>
    <w:rsid w:val="00C00477"/>
    <w:rsid w:val="00C00688"/>
    <w:rsid w:val="00C0122C"/>
    <w:rsid w:val="00C04F7E"/>
    <w:rsid w:val="00C1781F"/>
    <w:rsid w:val="00C34BA1"/>
    <w:rsid w:val="00C4451A"/>
    <w:rsid w:val="00C51E6C"/>
    <w:rsid w:val="00C6056A"/>
    <w:rsid w:val="00C77A3D"/>
    <w:rsid w:val="00C8534E"/>
    <w:rsid w:val="00C87471"/>
    <w:rsid w:val="00C905B1"/>
    <w:rsid w:val="00C9469F"/>
    <w:rsid w:val="00C95192"/>
    <w:rsid w:val="00C9736A"/>
    <w:rsid w:val="00CB088A"/>
    <w:rsid w:val="00CB21F3"/>
    <w:rsid w:val="00CB5624"/>
    <w:rsid w:val="00CB7132"/>
    <w:rsid w:val="00CB73F9"/>
    <w:rsid w:val="00CD1C60"/>
    <w:rsid w:val="00CD4D36"/>
    <w:rsid w:val="00CE1A37"/>
    <w:rsid w:val="00CF03A9"/>
    <w:rsid w:val="00CF1FAE"/>
    <w:rsid w:val="00CF55E6"/>
    <w:rsid w:val="00D00044"/>
    <w:rsid w:val="00D01519"/>
    <w:rsid w:val="00D01842"/>
    <w:rsid w:val="00D02CB1"/>
    <w:rsid w:val="00D069E9"/>
    <w:rsid w:val="00D15D9C"/>
    <w:rsid w:val="00D16C8D"/>
    <w:rsid w:val="00D172CE"/>
    <w:rsid w:val="00D2115F"/>
    <w:rsid w:val="00D24A0D"/>
    <w:rsid w:val="00D43C88"/>
    <w:rsid w:val="00D45E5A"/>
    <w:rsid w:val="00D5179D"/>
    <w:rsid w:val="00D52005"/>
    <w:rsid w:val="00D560F5"/>
    <w:rsid w:val="00D619F0"/>
    <w:rsid w:val="00D63281"/>
    <w:rsid w:val="00D64A4D"/>
    <w:rsid w:val="00D80E43"/>
    <w:rsid w:val="00D97C48"/>
    <w:rsid w:val="00D97C99"/>
    <w:rsid w:val="00DA4199"/>
    <w:rsid w:val="00DB3BF0"/>
    <w:rsid w:val="00DD5C56"/>
    <w:rsid w:val="00DD5C63"/>
    <w:rsid w:val="00DE5F11"/>
    <w:rsid w:val="00E00A04"/>
    <w:rsid w:val="00E03165"/>
    <w:rsid w:val="00E03F60"/>
    <w:rsid w:val="00E06FFA"/>
    <w:rsid w:val="00E11F83"/>
    <w:rsid w:val="00E206F6"/>
    <w:rsid w:val="00E25927"/>
    <w:rsid w:val="00E30D33"/>
    <w:rsid w:val="00E34B36"/>
    <w:rsid w:val="00E44694"/>
    <w:rsid w:val="00E6099A"/>
    <w:rsid w:val="00E7398F"/>
    <w:rsid w:val="00E770A0"/>
    <w:rsid w:val="00E8008A"/>
    <w:rsid w:val="00E81440"/>
    <w:rsid w:val="00E84B14"/>
    <w:rsid w:val="00E85115"/>
    <w:rsid w:val="00E87496"/>
    <w:rsid w:val="00E91F15"/>
    <w:rsid w:val="00E934A3"/>
    <w:rsid w:val="00E938E8"/>
    <w:rsid w:val="00E975C9"/>
    <w:rsid w:val="00E976F3"/>
    <w:rsid w:val="00E97CD1"/>
    <w:rsid w:val="00EA4FBA"/>
    <w:rsid w:val="00EA5DAB"/>
    <w:rsid w:val="00EA7766"/>
    <w:rsid w:val="00EB2209"/>
    <w:rsid w:val="00EC34EB"/>
    <w:rsid w:val="00EC6ADC"/>
    <w:rsid w:val="00ED1826"/>
    <w:rsid w:val="00ED4284"/>
    <w:rsid w:val="00ED6E47"/>
    <w:rsid w:val="00EE141E"/>
    <w:rsid w:val="00EE1EF6"/>
    <w:rsid w:val="00EE4D34"/>
    <w:rsid w:val="00EE5232"/>
    <w:rsid w:val="00EE5A5F"/>
    <w:rsid w:val="00EF036B"/>
    <w:rsid w:val="00EF05C3"/>
    <w:rsid w:val="00EF088E"/>
    <w:rsid w:val="00EF08AC"/>
    <w:rsid w:val="00EF2502"/>
    <w:rsid w:val="00EF55C8"/>
    <w:rsid w:val="00F10983"/>
    <w:rsid w:val="00F10F7B"/>
    <w:rsid w:val="00F1153A"/>
    <w:rsid w:val="00F2047E"/>
    <w:rsid w:val="00F21887"/>
    <w:rsid w:val="00F222EE"/>
    <w:rsid w:val="00F26129"/>
    <w:rsid w:val="00F26C75"/>
    <w:rsid w:val="00F30902"/>
    <w:rsid w:val="00F3171D"/>
    <w:rsid w:val="00F407D4"/>
    <w:rsid w:val="00F46DBB"/>
    <w:rsid w:val="00F507A7"/>
    <w:rsid w:val="00F75408"/>
    <w:rsid w:val="00F76704"/>
    <w:rsid w:val="00F76B61"/>
    <w:rsid w:val="00F91BEA"/>
    <w:rsid w:val="00F92AC8"/>
    <w:rsid w:val="00FA4E69"/>
    <w:rsid w:val="00FA7B8C"/>
    <w:rsid w:val="00FB6D67"/>
    <w:rsid w:val="00FD1704"/>
    <w:rsid w:val="00FE5A4E"/>
    <w:rsid w:val="00FE63BB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EA3DD"/>
  <w15:chartTrackingRefBased/>
  <w15:docId w15:val="{99824B50-1B0C-D64A-AFD9-D5FB598E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6EE"/>
    <w:pPr>
      <w:spacing w:line="360" w:lineRule="auto"/>
      <w:jc w:val="both"/>
    </w:pPr>
    <w:rPr>
      <w:sz w:val="22"/>
      <w:szCs w:val="22"/>
    </w:rPr>
  </w:style>
  <w:style w:type="paragraph" w:styleId="Revision">
    <w:name w:val="Revision"/>
    <w:hidden/>
    <w:uiPriority w:val="99"/>
    <w:semiHidden/>
    <w:rsid w:val="008116EE"/>
  </w:style>
  <w:style w:type="character" w:styleId="CommentReference">
    <w:name w:val="annotation reference"/>
    <w:basedOn w:val="DefaultParagraphFont"/>
    <w:semiHidden/>
    <w:unhideWhenUsed/>
    <w:rsid w:val="00811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6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6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0E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E5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F088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D0944"/>
    <w:pPr>
      <w:spacing w:after="200"/>
    </w:pPr>
    <w:rPr>
      <w:b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30D3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2F325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25AD7"/>
  </w:style>
  <w:style w:type="character" w:customStyle="1" w:styleId="identifier">
    <w:name w:val="identifier"/>
    <w:basedOn w:val="DefaultParagraphFont"/>
    <w:rsid w:val="00625AD7"/>
  </w:style>
  <w:style w:type="character" w:customStyle="1" w:styleId="id-label">
    <w:name w:val="id-label"/>
    <w:basedOn w:val="DefaultParagraphFont"/>
    <w:rsid w:val="00625AD7"/>
  </w:style>
  <w:style w:type="paragraph" w:styleId="BalloonText">
    <w:name w:val="Balloon Text"/>
    <w:basedOn w:val="Normal"/>
    <w:link w:val="BalloonTextChar"/>
    <w:uiPriority w:val="99"/>
    <w:semiHidden/>
    <w:unhideWhenUsed/>
    <w:rsid w:val="00D560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F5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12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1371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3316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31226">
                      <w:marLeft w:val="0"/>
                      <w:marRight w:val="0"/>
                      <w:marTop w:val="22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9791050">
              <w:marLeft w:val="0"/>
              <w:marRight w:val="0"/>
              <w:marTop w:val="225"/>
              <w:marBottom w:val="225"/>
              <w:divBdr>
                <w:top w:val="none" w:sz="0" w:space="0" w:color="auto"/>
                <w:left w:val="single" w:sz="6" w:space="0" w:color="A7A9AC"/>
                <w:bottom w:val="none" w:sz="0" w:space="0" w:color="auto"/>
                <w:right w:val="single" w:sz="6" w:space="0" w:color="A7A9AC"/>
              </w:divBdr>
            </w:div>
            <w:div w:id="185048812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9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838573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B0BE38-1DAA-439C-A877-BC3AC51A5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4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eralvarez Marin</dc:creator>
  <cp:keywords/>
  <dc:description/>
  <cp:lastModifiedBy>Revathy G.</cp:lastModifiedBy>
  <cp:revision>2</cp:revision>
  <cp:lastPrinted>2021-10-04T06:46:00Z</cp:lastPrinted>
  <dcterms:created xsi:type="dcterms:W3CDTF">2021-12-16T07:13:00Z</dcterms:created>
  <dcterms:modified xsi:type="dcterms:W3CDTF">2021-12-1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69aec98-8b63-38e0-af51-03002c52c32d</vt:lpwstr>
  </property>
  <property fmtid="{D5CDD505-2E9C-101B-9397-08002B2CF9AE}" pid="4" name="Mendeley Citation Style_1">
    <vt:lpwstr>http://www.zotero.org/styles/computational-and-structural-biotechnology-journa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omputational-and-structural-biotechnology-journal</vt:lpwstr>
  </property>
  <property fmtid="{D5CDD505-2E9C-101B-9397-08002B2CF9AE}" pid="16" name="Mendeley Recent Style Name 5_1">
    <vt:lpwstr>Computational and Structural Biotechnology Journal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